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750"/>
        <w:gridCol w:w="1035"/>
        <w:gridCol w:w="1260"/>
      </w:tblGrid>
      <w:tr w:rsidR="00A73705" w:rsidRPr="00A73705" w14:paraId="24398BA9" w14:textId="77777777" w:rsidTr="00A73705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90EC65" w14:textId="77777777" w:rsidR="00A73705" w:rsidRPr="00A73705" w:rsidRDefault="00A73705" w:rsidP="00A73705">
            <w:r w:rsidRPr="00A73705">
              <w:rPr>
                <w:b/>
                <w:bCs/>
              </w:rPr>
              <w:t>Factor</w:t>
            </w:r>
            <w:r w:rsidRPr="00A73705">
              <w:t>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9A2E1" w14:textId="77777777" w:rsidR="00A73705" w:rsidRPr="00A73705" w:rsidRDefault="00A73705" w:rsidP="00A73705">
            <w:proofErr w:type="spellStart"/>
            <w:r w:rsidRPr="00A73705">
              <w:rPr>
                <w:b/>
                <w:bCs/>
              </w:rPr>
              <w:t>df</w:t>
            </w:r>
            <w:proofErr w:type="spellEnd"/>
            <w:r w:rsidRPr="00A73705"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A5074" w14:textId="77777777" w:rsidR="00A73705" w:rsidRPr="00A73705" w:rsidRDefault="00A73705" w:rsidP="00A73705">
            <w:r w:rsidRPr="00A73705">
              <w:rPr>
                <w:b/>
                <w:bCs/>
              </w:rPr>
              <w:t>Exact F</w:t>
            </w:r>
            <w:r w:rsidRPr="00A73705"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6D4D41" w14:textId="77777777" w:rsidR="00A73705" w:rsidRPr="00A73705" w:rsidRDefault="00A73705" w:rsidP="00A73705">
            <w:r w:rsidRPr="00A73705">
              <w:rPr>
                <w:b/>
                <w:bCs/>
              </w:rPr>
              <w:t>p-value</w:t>
            </w:r>
            <w:r w:rsidRPr="00A73705">
              <w:t> </w:t>
            </w:r>
          </w:p>
        </w:tc>
      </w:tr>
      <w:tr w:rsidR="00A73705" w:rsidRPr="00A73705" w14:paraId="36032662" w14:textId="77777777" w:rsidTr="00A73705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AF8C17" w14:textId="77777777" w:rsidR="00A73705" w:rsidRPr="00A73705" w:rsidRDefault="00A73705" w:rsidP="00A73705">
            <w:r w:rsidRPr="00A73705">
              <w:t>Feeding Condition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9E22F3" w14:textId="77777777" w:rsidR="00A73705" w:rsidRPr="00A73705" w:rsidRDefault="00A73705" w:rsidP="00A73705">
            <w:r w:rsidRPr="00A73705">
              <w:t>1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AFA0E4" w14:textId="77777777" w:rsidR="00A73705" w:rsidRPr="00A73705" w:rsidRDefault="00A73705" w:rsidP="00A73705">
            <w:r w:rsidRPr="00A73705">
              <w:t>0.043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C11C9" w14:textId="77777777" w:rsidR="00A73705" w:rsidRPr="00A73705" w:rsidRDefault="00A73705" w:rsidP="00A73705">
            <w:r w:rsidRPr="00A73705">
              <w:t>0.8385 </w:t>
            </w:r>
          </w:p>
        </w:tc>
      </w:tr>
      <w:tr w:rsidR="00A73705" w:rsidRPr="00A73705" w14:paraId="4067662C" w14:textId="77777777" w:rsidTr="00A73705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E459B1" w14:textId="77777777" w:rsidR="00A73705" w:rsidRPr="00A73705" w:rsidRDefault="00A73705" w:rsidP="00A73705">
            <w:r w:rsidRPr="00A73705">
              <w:t>Symbiotic state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5197D8" w14:textId="77777777" w:rsidR="00A73705" w:rsidRPr="00A73705" w:rsidRDefault="00A73705" w:rsidP="00A73705">
            <w:r w:rsidRPr="00A73705">
              <w:t>1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3B0A50" w14:textId="77777777" w:rsidR="00A73705" w:rsidRPr="00A73705" w:rsidRDefault="00A73705" w:rsidP="00A73705">
            <w:r w:rsidRPr="00A73705">
              <w:t>61.501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079EE3" w14:textId="77777777" w:rsidR="00A73705" w:rsidRPr="00A73705" w:rsidRDefault="00A73705" w:rsidP="00A73705">
            <w:r w:rsidRPr="00A73705">
              <w:rPr>
                <w:b/>
                <w:bCs/>
              </w:rPr>
              <w:t>1.1e-06</w:t>
            </w:r>
            <w:r w:rsidRPr="00A73705">
              <w:t> </w:t>
            </w:r>
          </w:p>
        </w:tc>
      </w:tr>
      <w:tr w:rsidR="00A73705" w:rsidRPr="00A73705" w14:paraId="6952724B" w14:textId="77777777" w:rsidTr="00A73705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C77BA0" w14:textId="77777777" w:rsidR="00A73705" w:rsidRPr="00A73705" w:rsidRDefault="00A73705" w:rsidP="00A73705">
            <w:r w:rsidRPr="00A73705">
              <w:t xml:space="preserve">Feeding </w:t>
            </w:r>
            <w:proofErr w:type="spellStart"/>
            <w:r w:rsidRPr="00A73705">
              <w:t>Condition:Symbiotic</w:t>
            </w:r>
            <w:proofErr w:type="spellEnd"/>
            <w:r w:rsidRPr="00A73705">
              <w:t xml:space="preserve"> state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DE9A91" w14:textId="77777777" w:rsidR="00A73705" w:rsidRPr="00A73705" w:rsidRDefault="00A73705" w:rsidP="00A73705">
            <w:r w:rsidRPr="00A73705">
              <w:t>1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DC86A9" w14:textId="77777777" w:rsidR="00A73705" w:rsidRPr="00A73705" w:rsidRDefault="00A73705" w:rsidP="00A73705">
            <w:r w:rsidRPr="00A73705">
              <w:t>3.546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27075D" w14:textId="77777777" w:rsidR="00A73705" w:rsidRPr="00A73705" w:rsidRDefault="00A73705" w:rsidP="00A73705">
            <w:r w:rsidRPr="00A73705">
              <w:t>0.0792 </w:t>
            </w:r>
          </w:p>
        </w:tc>
      </w:tr>
    </w:tbl>
    <w:p w14:paraId="7191907E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05"/>
    <w:rsid w:val="001D7A44"/>
    <w:rsid w:val="003D27A9"/>
    <w:rsid w:val="00681DA9"/>
    <w:rsid w:val="00A73705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B23D"/>
  <w15:chartTrackingRefBased/>
  <w15:docId w15:val="{DDB4E3CD-8311-44D9-89EF-F808649B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7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2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3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7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1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0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5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0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5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1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2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0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0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3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5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7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1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21:00Z</dcterms:created>
  <dcterms:modified xsi:type="dcterms:W3CDTF">2025-06-30T19:22:00Z</dcterms:modified>
</cp:coreProperties>
</file>